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6. </w:t>
      </w:r>
      <w:r>
        <w:rPr>
          <w:lang w:val="en-US"/>
        </w:rPr>
        <w:t>Cellular immune responses against CEF in subjects of ISS OBS T-002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618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8"/>
        <w:gridCol w:w="440"/>
        <w:gridCol w:w="1490"/>
        <w:gridCol w:w="1790"/>
        <w:gridCol w:w="440"/>
        <w:gridCol w:w="1590"/>
        <w:gridCol w:w="1890"/>
      </w:tblGrid>
      <w:tr>
        <w:trPr>
          <w:trHeight w:val="39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Subjec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3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Group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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 xml:space="preserve">cells) 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4 (214-1422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6 (454-2016)**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3 (571-1573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8 (1014-3960)**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2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 (50-468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 (284-726)**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 (48-46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4 (170-724)**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28-215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9 (154-995)**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28-17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6 (152-648)**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4 Prolifera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1.1-1.7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2.1-5.4)**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1.2-1.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3.0-3.0)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8 Prolifera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 (1.2-2.3)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2.2-3.9)*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(0.9-2.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(2.0-3.7)</w:t>
            </w:r>
          </w:p>
        </w:tc>
      </w:tr>
    </w:tbl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Median (</w:t>
      </w:r>
      <w:r>
        <w:rPr>
          <w:bCs/>
          <w:sz w:val="20"/>
          <w:szCs w:val="20"/>
          <w:lang w:val="en-US"/>
        </w:rPr>
        <w:t>interquartile range</w:t>
      </w:r>
      <w:r>
        <w:rPr>
          <w:sz w:val="20"/>
          <w:szCs w:val="20"/>
          <w:lang w:val="en-US"/>
        </w:rPr>
        <w:t>) of peak of positive responses, weeks 12, 24, 36, 48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Subject tested for cytokines: 78; for proliferation: 64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Subject tested for cytokines: 28; for proliferation: 23.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5, *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11:00Z</dcterms:created>
  <dc:creator>falchi</dc:creator>
  <dc:description/>
  <cp:keywords/>
  <dc:language>en-US</dc:language>
  <cp:lastModifiedBy>falchi</cp:lastModifiedBy>
  <dcterms:modified xsi:type="dcterms:W3CDTF">2010-10-04T10:11:00Z</dcterms:modified>
  <cp:revision>6</cp:revision>
  <dc:subject/>
  <dc:title>Table S4</dc:title>
</cp:coreProperties>
</file>